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094D05" w14:textId="7F9A455A" w:rsidR="00C63705" w:rsidRPr="0072507C" w:rsidRDefault="00463839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1</w:t>
      </w:r>
      <w:r w:rsidR="0072507C" w:rsidRPr="0072507C">
        <w:rPr>
          <w:rFonts w:ascii="Times New Roman" w:hAnsi="Times New Roman" w:cs="Times New Roman"/>
          <w:b/>
          <w:sz w:val="24"/>
          <w:szCs w:val="24"/>
        </w:rPr>
        <w:t>.</w:t>
      </w:r>
      <w:r w:rsidR="0072507C" w:rsidRPr="0072507C">
        <w:rPr>
          <w:rFonts w:ascii="Times New Roman" w:hAnsi="Times New Roman" w:cs="Times New Roman"/>
          <w:sz w:val="24"/>
          <w:szCs w:val="24"/>
        </w:rPr>
        <w:t xml:space="preserve"> Bias Assessment of Included Articles</w:t>
      </w:r>
    </w:p>
    <w:tbl>
      <w:tblPr>
        <w:tblStyle w:val="a"/>
        <w:tblW w:w="1295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15"/>
        <w:gridCol w:w="2730"/>
        <w:gridCol w:w="2205"/>
        <w:gridCol w:w="2085"/>
        <w:gridCol w:w="1995"/>
        <w:gridCol w:w="1824"/>
      </w:tblGrid>
      <w:tr w:rsidR="00C63705" w:rsidRPr="0072507C" w14:paraId="2E356124" w14:textId="77777777" w:rsidTr="00E043D5">
        <w:trPr>
          <w:trHeight w:val="570"/>
        </w:trPr>
        <w:tc>
          <w:tcPr>
            <w:tcW w:w="21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DC95CD" w14:textId="77777777" w:rsidR="00C63705" w:rsidRPr="00A5058F" w:rsidRDefault="004E75F2" w:rsidP="00E043D5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05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273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6BC346" w14:textId="77777777" w:rsidR="00C63705" w:rsidRPr="00A5058F" w:rsidRDefault="004E75F2" w:rsidP="00E043D5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05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ion Bias</w:t>
            </w:r>
          </w:p>
        </w:tc>
        <w:tc>
          <w:tcPr>
            <w:tcW w:w="220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2F1A31" w14:textId="1A9FEF2B" w:rsidR="00742F46" w:rsidRPr="00A5058F" w:rsidRDefault="004E75F2" w:rsidP="00E043D5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05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formance Bias</w:t>
            </w:r>
          </w:p>
        </w:tc>
        <w:tc>
          <w:tcPr>
            <w:tcW w:w="208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0C8167" w14:textId="58BC3ABB" w:rsidR="005608C1" w:rsidRPr="00A5058F" w:rsidRDefault="004E75F2" w:rsidP="00E043D5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05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rition Bias</w:t>
            </w:r>
          </w:p>
        </w:tc>
        <w:tc>
          <w:tcPr>
            <w:tcW w:w="199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CCF759" w14:textId="73E04C57" w:rsidR="00C63705" w:rsidRPr="00A5058F" w:rsidRDefault="004E75F2" w:rsidP="00E043D5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05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tection Bias</w:t>
            </w:r>
          </w:p>
        </w:tc>
        <w:tc>
          <w:tcPr>
            <w:tcW w:w="1824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3A149B" w14:textId="04A6F51B" w:rsidR="00C63705" w:rsidRPr="00A5058F" w:rsidRDefault="004E75F2" w:rsidP="00E043D5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05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orting Bias</w:t>
            </w:r>
          </w:p>
        </w:tc>
      </w:tr>
      <w:tr w:rsidR="00B306B5" w:rsidRPr="0072507C" w14:paraId="6DF1F173" w14:textId="77777777" w:rsidTr="00E043D5">
        <w:trPr>
          <w:trHeight w:val="501"/>
        </w:trPr>
        <w:tc>
          <w:tcPr>
            <w:tcW w:w="21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DC6C08" w14:textId="59729AB0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t>Moraes et al.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295376" w14:textId="4D52C285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sz w:val="24"/>
                <w:szCs w:val="24"/>
              </w:rPr>
              <w:t>N/A - case report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73A690" w14:textId="46F8EE29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C9D435" w14:textId="4BCF29EF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DEAC53" w14:textId="009516D4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85D967" w14:textId="6BC42E99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  <w:tr w:rsidR="00B306B5" w:rsidRPr="0072507C" w14:paraId="55B2C1F4" w14:textId="77777777" w:rsidTr="00E043D5">
        <w:trPr>
          <w:trHeight w:val="285"/>
        </w:trPr>
        <w:tc>
          <w:tcPr>
            <w:tcW w:w="21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C8A8FB" w14:textId="0BE5B0EB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t>Aggarwal et al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07AE14" w14:textId="75F5ED0D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sz w:val="24"/>
                <w:szCs w:val="24"/>
              </w:rPr>
              <w:t>N/A - case report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AE09B5" w14:textId="53FDB836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B759CA" w14:textId="77432D29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FC9019" w14:textId="4ACCA85F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30D044" w14:textId="286420C0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  <w:tr w:rsidR="00B306B5" w:rsidRPr="0072507C" w14:paraId="3D11CD84" w14:textId="77777777" w:rsidTr="00E043D5">
        <w:trPr>
          <w:trHeight w:val="285"/>
        </w:trPr>
        <w:tc>
          <w:tcPr>
            <w:tcW w:w="21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C79438" w14:textId="54FCCCF5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t>Renard et al.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8DF55F" w14:textId="2449303B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sz w:val="24"/>
                <w:szCs w:val="24"/>
              </w:rPr>
              <w:t>N/A - case report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0B0CDD" w14:textId="1B398066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F93B79" w14:textId="26CC100A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6B6BD7" w14:textId="7D9029D8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1523F8" w14:textId="1EA237FC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  <w:tr w:rsidR="00B306B5" w:rsidRPr="0072507C" w14:paraId="5164A04F" w14:textId="77777777" w:rsidTr="00E043D5">
        <w:trPr>
          <w:trHeight w:val="285"/>
        </w:trPr>
        <w:tc>
          <w:tcPr>
            <w:tcW w:w="21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06146C" w14:textId="6944C507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t>Grant et al.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4A5A69" w14:textId="77777777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sz w:val="24"/>
                <w:szCs w:val="24"/>
              </w:rPr>
              <w:t>N/A - case report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7B4CA1" w14:textId="71C62324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379833" w14:textId="227D0A1C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D6C2F4" w14:textId="3AE42E9B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01F018" w14:textId="1E33933B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  <w:tr w:rsidR="00B306B5" w:rsidRPr="0072507C" w14:paraId="78056084" w14:textId="77777777" w:rsidTr="00E043D5">
        <w:trPr>
          <w:trHeight w:val="285"/>
        </w:trPr>
        <w:tc>
          <w:tcPr>
            <w:tcW w:w="21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66DD81" w14:textId="6731A26F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t>Patel et al.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4C596F" w14:textId="55A003D9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sz w:val="24"/>
                <w:szCs w:val="24"/>
              </w:rPr>
              <w:t xml:space="preserve">N/A - ca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ries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0FBA4F" w14:textId="63F09621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6B5160" w14:textId="76C07837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1DA032" w14:textId="50D0D4C2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979393" w14:textId="767EFD33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  <w:tr w:rsidR="00B306B5" w:rsidRPr="0072507C" w14:paraId="50FC3339" w14:textId="77777777" w:rsidTr="00E043D5">
        <w:trPr>
          <w:trHeight w:val="285"/>
        </w:trPr>
        <w:tc>
          <w:tcPr>
            <w:tcW w:w="21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549A4C" w14:textId="332EE0E9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t>Marsden et al.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B01048" w14:textId="2C2E547E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sz w:val="24"/>
                <w:szCs w:val="24"/>
              </w:rPr>
              <w:t>N/A - case report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6D563F" w14:textId="1554FC98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92AE26" w14:textId="2A363500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2FE8C1" w14:textId="00C48EDC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01252F" w14:textId="0FA92ED2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  <w:tr w:rsidR="00B306B5" w:rsidRPr="0072507C" w14:paraId="1B5AAF26" w14:textId="77777777" w:rsidTr="00E043D5">
        <w:trPr>
          <w:trHeight w:val="285"/>
        </w:trPr>
        <w:tc>
          <w:tcPr>
            <w:tcW w:w="21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45DF8E" w14:textId="7DA2BC02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t>Costa et al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9E4038" w14:textId="6875D7CC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sz w:val="24"/>
                <w:szCs w:val="24"/>
              </w:rPr>
              <w:t>N/A - case report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12AB70" w14:textId="412E1B52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47D4B5" w14:textId="0BE4AA95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B8089B" w14:textId="5E70BC7E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2F0EE2" w14:textId="25FC079D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  <w:tr w:rsidR="00B306B5" w:rsidRPr="0072507C" w14:paraId="6787E8DD" w14:textId="77777777" w:rsidTr="00E043D5">
        <w:trPr>
          <w:trHeight w:val="285"/>
        </w:trPr>
        <w:tc>
          <w:tcPr>
            <w:tcW w:w="21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FDFD61" w14:textId="763AB011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t>Jha et al.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EE2B09" w14:textId="2ED7F6BD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sz w:val="24"/>
                <w:szCs w:val="24"/>
              </w:rPr>
              <w:t>N/A - case report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F5C5FA" w14:textId="0C3309CD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B8AE4C" w14:textId="50BCE3B5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036AB8" w14:textId="79787024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21F384" w14:textId="1C7309AB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  <w:tr w:rsidR="00B306B5" w:rsidRPr="0072507C" w14:paraId="7C7C97FA" w14:textId="77777777" w:rsidTr="00E043D5">
        <w:trPr>
          <w:trHeight w:val="285"/>
        </w:trPr>
        <w:tc>
          <w:tcPr>
            <w:tcW w:w="21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FD6549" w14:textId="350398C7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t>Iqbal et al.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239D28" w14:textId="0446B0E1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sz w:val="24"/>
                <w:szCs w:val="24"/>
              </w:rPr>
              <w:t>N/A - case report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50AFC4" w14:textId="63093D89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73E0CC" w14:textId="53D8EFF5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s follow-up data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83CFD9" w14:textId="26FC4D5B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C97439" w14:textId="38305694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s outcome data</w:t>
            </w:r>
          </w:p>
        </w:tc>
      </w:tr>
      <w:tr w:rsidR="00B306B5" w:rsidRPr="0072507C" w14:paraId="16E7BB0D" w14:textId="77777777" w:rsidTr="00E043D5">
        <w:trPr>
          <w:trHeight w:val="285"/>
        </w:trPr>
        <w:tc>
          <w:tcPr>
            <w:tcW w:w="21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DF59E4" w14:textId="7E89597E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t>Tiseo et al.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885445" w14:textId="4A28C40B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sz w:val="24"/>
                <w:szCs w:val="24"/>
              </w:rPr>
              <w:t>N/A - case report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15D01B" w14:textId="0563ECC6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DD6B02" w14:textId="18F5AB25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5F0558" w14:textId="23B3796B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5CBDBD" w14:textId="3745C295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  <w:tr w:rsidR="00B306B5" w:rsidRPr="0072507C" w14:paraId="0539BF0E" w14:textId="77777777" w:rsidTr="00E043D5">
        <w:trPr>
          <w:trHeight w:val="285"/>
        </w:trPr>
        <w:tc>
          <w:tcPr>
            <w:tcW w:w="21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FFAED3" w14:textId="5A09375C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t>Cocuzza et al.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E2AAF8" w14:textId="5125A39B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sz w:val="24"/>
                <w:szCs w:val="24"/>
              </w:rPr>
              <w:t>N/A - case report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C5CF86" w14:textId="58F7AEB1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B722F1" w14:textId="04C173B0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s follow-up data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C45A89" w14:textId="6EB66639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D1EB38" w14:textId="667C9CE1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  <w:tr w:rsidR="00B306B5" w:rsidRPr="0072507C" w14:paraId="30708488" w14:textId="77777777" w:rsidTr="00E043D5">
        <w:trPr>
          <w:trHeight w:val="285"/>
        </w:trPr>
        <w:tc>
          <w:tcPr>
            <w:tcW w:w="21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632B5E" w14:textId="723A2613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t>Fsadni et al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83803A" w14:textId="41F78D05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sz w:val="24"/>
                <w:szCs w:val="24"/>
              </w:rPr>
              <w:t>N/A - case report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DB0B0E" w14:textId="5BACD0CC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441E0E" w14:textId="49A325FC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41F699" w14:textId="367F7A7A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E1AA2" w14:textId="538A7AC1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  <w:tr w:rsidR="00B306B5" w:rsidRPr="0072507C" w14:paraId="48F0E48D" w14:textId="77777777" w:rsidTr="00E043D5">
        <w:trPr>
          <w:trHeight w:val="285"/>
        </w:trPr>
        <w:tc>
          <w:tcPr>
            <w:tcW w:w="21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991A6A" w14:textId="408256C8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lastRenderedPageBreak/>
              <w:t>Lopes et al.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973982" w14:textId="02940F31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sz w:val="24"/>
                <w:szCs w:val="24"/>
              </w:rPr>
              <w:t>N/A - case report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862ABB" w14:textId="2CD062AC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224789" w14:textId="226360B9" w:rsidR="00B306B5" w:rsidRPr="00EA1DBE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s follow-up data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1F3980" w14:textId="05176C73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ED981A" w14:textId="6EA81A3F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  <w:tr w:rsidR="00B306B5" w:rsidRPr="0072507C" w14:paraId="3A351E9E" w14:textId="77777777" w:rsidTr="00E043D5">
        <w:trPr>
          <w:trHeight w:val="285"/>
        </w:trPr>
        <w:tc>
          <w:tcPr>
            <w:tcW w:w="21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7CDD85" w14:textId="5E998AB6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t>Santangeli et al.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4B3186" w14:textId="3A7ABB5D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sz w:val="24"/>
                <w:szCs w:val="24"/>
              </w:rPr>
              <w:t>N/A - case report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B7C557" w14:textId="5A7F0C52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1A3E0D" w14:textId="4203C2A3" w:rsidR="00B306B5" w:rsidRPr="00EA1DBE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s follow-up data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CB28FA" w14:textId="254EB72A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EFD7C4" w14:textId="57D598D4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  <w:tr w:rsidR="00B306B5" w:rsidRPr="0072507C" w14:paraId="4F16D923" w14:textId="77777777" w:rsidTr="00E043D5">
        <w:trPr>
          <w:trHeight w:val="836"/>
        </w:trPr>
        <w:tc>
          <w:tcPr>
            <w:tcW w:w="21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E477E1" w14:textId="090F94AA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t>Roberts et al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D7BC78" w14:textId="3854DD4D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sz w:val="24"/>
                <w:szCs w:val="24"/>
              </w:rPr>
              <w:t>N/A - case report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66173E" w14:textId="007062FC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968296" w14:textId="4AF22E39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1C7EE6" w14:textId="5706DEC4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3CFF31" w14:textId="3D9CF67F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  <w:tr w:rsidR="00B306B5" w:rsidRPr="0072507C" w14:paraId="7E612C48" w14:textId="77777777" w:rsidTr="00E043D5">
        <w:trPr>
          <w:trHeight w:val="285"/>
        </w:trPr>
        <w:tc>
          <w:tcPr>
            <w:tcW w:w="21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94E17E" w14:textId="2DB6AA3C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t>Lazzeroni et al.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9B6713" w14:textId="49A93230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sz w:val="24"/>
                <w:szCs w:val="24"/>
              </w:rPr>
              <w:t>N/A - case report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CE4EF7" w14:textId="6A6A106B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B85EBB" w14:textId="60CFF041" w:rsidR="00B306B5" w:rsidRPr="0043564A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6162F">
              <w:rPr>
                <w:rFonts w:ascii="Times New Roman" w:hAnsi="Times New Roman" w:cs="Times New Roman"/>
                <w:sz w:val="24"/>
                <w:szCs w:val="24"/>
              </w:rPr>
              <w:t>Lacks follow-up data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16EF4A" w14:textId="7ADD3E47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E6F565" w14:textId="14AB2640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  <w:tr w:rsidR="00B306B5" w:rsidRPr="0072507C" w14:paraId="72734C01" w14:textId="77777777" w:rsidTr="00E043D5">
        <w:trPr>
          <w:trHeight w:val="285"/>
        </w:trPr>
        <w:tc>
          <w:tcPr>
            <w:tcW w:w="21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ECCB73" w14:textId="4502FE5D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t>Teemul et al.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460060" w14:textId="04E733DB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sz w:val="24"/>
                <w:szCs w:val="24"/>
              </w:rPr>
              <w:t>N/A - case report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89379E" w14:textId="0B1A6CD7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2792F3" w14:textId="63EB81EA" w:rsidR="00B306B5" w:rsidRPr="0043564A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6162F">
              <w:rPr>
                <w:rFonts w:ascii="Times New Roman" w:hAnsi="Times New Roman" w:cs="Times New Roman"/>
                <w:sz w:val="24"/>
                <w:szCs w:val="24"/>
              </w:rPr>
              <w:t>Lacks follow-up data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3D32FE" w14:textId="50E00555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DA1563" w14:textId="3D3970A3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  <w:tr w:rsidR="00B306B5" w:rsidRPr="0072507C" w14:paraId="0536AB0B" w14:textId="77777777" w:rsidTr="00E043D5">
        <w:trPr>
          <w:trHeight w:val="285"/>
        </w:trPr>
        <w:tc>
          <w:tcPr>
            <w:tcW w:w="21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37C8C9" w14:textId="52CC335C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t>Bajraktari et al.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1E9BC4" w14:textId="5FA2E020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sz w:val="24"/>
                <w:szCs w:val="24"/>
              </w:rPr>
              <w:t>N/A - case report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4A7264" w14:textId="762FC0FE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13250A" w14:textId="06754A54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80F21C" w14:textId="5CB120D3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D4F136" w14:textId="12453438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  <w:tr w:rsidR="00B306B5" w:rsidRPr="0072507C" w14:paraId="7B87118E" w14:textId="77777777" w:rsidTr="00E043D5">
        <w:trPr>
          <w:trHeight w:val="285"/>
        </w:trPr>
        <w:tc>
          <w:tcPr>
            <w:tcW w:w="21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4C7361" w14:textId="3955B97C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t>Silva et al.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F3146D" w14:textId="03F0FB99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875">
              <w:rPr>
                <w:rFonts w:ascii="Times New Roman" w:hAnsi="Times New Roman" w:cs="Times New Roman"/>
                <w:sz w:val="24"/>
                <w:szCs w:val="24"/>
              </w:rPr>
              <w:t>N/A - case report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635850" w14:textId="5E05F1A2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3FD02D" w14:textId="1DEC85B4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222364" w14:textId="15D1FF4B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B49364" w14:textId="343B9CDD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  <w:tr w:rsidR="00B306B5" w:rsidRPr="0072507C" w14:paraId="115DF62C" w14:textId="77777777" w:rsidTr="00E043D5">
        <w:trPr>
          <w:trHeight w:val="285"/>
        </w:trPr>
        <w:tc>
          <w:tcPr>
            <w:tcW w:w="21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B97790" w14:textId="76243DE0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t>Lella et al.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2C9644" w14:textId="6DFDA219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875">
              <w:rPr>
                <w:rFonts w:ascii="Times New Roman" w:hAnsi="Times New Roman" w:cs="Times New Roman"/>
                <w:sz w:val="24"/>
                <w:szCs w:val="24"/>
              </w:rPr>
              <w:t>N/A - case report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8DAF6E" w14:textId="0045C21B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8FEB33" w14:textId="6698DF06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3ECE01" w14:textId="11B0DAA0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71EB55" w14:textId="48BFDFC0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  <w:tr w:rsidR="00B306B5" w:rsidRPr="0072507C" w14:paraId="5BD72B09" w14:textId="77777777" w:rsidTr="00E043D5">
        <w:trPr>
          <w:trHeight w:val="285"/>
        </w:trPr>
        <w:tc>
          <w:tcPr>
            <w:tcW w:w="21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B9A4BD" w14:textId="671CBF08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t>Kumar et al.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F1CDAF" w14:textId="03F7A85D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sz w:val="24"/>
                <w:szCs w:val="24"/>
              </w:rPr>
              <w:t>N/A - case report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6CA969" w14:textId="5F6CEF60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ABFE22" w14:textId="33238A04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4121C9" w14:textId="75728029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BA0824" w14:textId="44AB9463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  <w:tr w:rsidR="00B306B5" w:rsidRPr="0072507C" w14:paraId="0079EA54" w14:textId="77777777" w:rsidTr="00E043D5">
        <w:trPr>
          <w:trHeight w:val="285"/>
        </w:trPr>
        <w:tc>
          <w:tcPr>
            <w:tcW w:w="21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9AEFEE" w14:textId="3A46A302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t>Fernandez-Flores et al.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F35A60" w14:textId="05687E99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sz w:val="24"/>
                <w:szCs w:val="24"/>
              </w:rPr>
              <w:t>N/A - case report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DED159" w14:textId="2B86FB55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11E6D8" w14:textId="32635A44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s follow-up data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D1F06C" w14:textId="26A41FE0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010DC3" w14:textId="01678BD3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  <w:tr w:rsidR="00B306B5" w:rsidRPr="0072507C" w14:paraId="10F491C3" w14:textId="77777777" w:rsidTr="00E043D5">
        <w:trPr>
          <w:trHeight w:val="285"/>
        </w:trPr>
        <w:tc>
          <w:tcPr>
            <w:tcW w:w="21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1F4EFD" w14:textId="67183852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t>Basile et al.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261BC6" w14:textId="7C6BE102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sz w:val="24"/>
                <w:szCs w:val="24"/>
              </w:rPr>
              <w:t>N/A - case report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045465" w14:textId="54B2272D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267BE3" w14:textId="1ECFD925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6B7B18" w14:textId="26CA3051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5E3A6F" w14:textId="35AC5F08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  <w:tr w:rsidR="00B306B5" w:rsidRPr="0072507C" w14:paraId="0615A30E" w14:textId="77777777" w:rsidTr="00E043D5">
        <w:trPr>
          <w:trHeight w:val="285"/>
        </w:trPr>
        <w:tc>
          <w:tcPr>
            <w:tcW w:w="21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88ACBA" w14:textId="4C7822C5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t>Shirian et al.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57089A" w14:textId="23CB0A31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sz w:val="24"/>
                <w:szCs w:val="24"/>
              </w:rPr>
              <w:t xml:space="preserve">N/A - ca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ries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F1DC26" w14:textId="7AD24A12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97A6B2" w14:textId="69DAFB6C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s follow-up data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E2F57A" w14:textId="485AF40A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EFF1A1" w14:textId="6450F767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s outcome data</w:t>
            </w:r>
          </w:p>
        </w:tc>
      </w:tr>
      <w:tr w:rsidR="00B306B5" w:rsidRPr="0072507C" w14:paraId="05C69B19" w14:textId="77777777" w:rsidTr="00E043D5">
        <w:trPr>
          <w:trHeight w:val="285"/>
        </w:trPr>
        <w:tc>
          <w:tcPr>
            <w:tcW w:w="21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1D036A" w14:textId="35A69E39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lastRenderedPageBreak/>
              <w:t>Navarro et al.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18BD3D" w14:textId="1130071C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sz w:val="24"/>
                <w:szCs w:val="24"/>
              </w:rPr>
              <w:t>N/A - case report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20D527" w14:textId="281E64C2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9E2D15" w14:textId="1D5E568B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345878" w14:textId="472AC8AB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32C545" w14:textId="4F612E79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  <w:tr w:rsidR="00B306B5" w:rsidRPr="0072507C" w14:paraId="635CC745" w14:textId="77777777" w:rsidTr="00E043D5">
        <w:trPr>
          <w:trHeight w:val="285"/>
        </w:trPr>
        <w:tc>
          <w:tcPr>
            <w:tcW w:w="21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38B5F2" w14:textId="1F601AC3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t>Souza de et al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A8D0AB" w14:textId="5E40B671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840">
              <w:rPr>
                <w:rFonts w:ascii="Times New Roman" w:hAnsi="Times New Roman" w:cs="Times New Roman"/>
                <w:sz w:val="24"/>
                <w:szCs w:val="24"/>
              </w:rPr>
              <w:t>N/A - case report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59FC19" w14:textId="3ACA9A9A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292BF7" w14:textId="605B986D" w:rsidR="00B306B5" w:rsidRPr="0043564A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F33EB">
              <w:rPr>
                <w:rFonts w:ascii="Times New Roman" w:hAnsi="Times New Roman" w:cs="Times New Roman"/>
                <w:sz w:val="24"/>
                <w:szCs w:val="24"/>
              </w:rPr>
              <w:t>Lacks follow-up data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88773F" w14:textId="72256744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53A7E5" w14:textId="1FF7813C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  <w:tr w:rsidR="00B306B5" w:rsidRPr="0072507C" w14:paraId="2F8A2236" w14:textId="77777777" w:rsidTr="00E043D5">
        <w:trPr>
          <w:trHeight w:val="285"/>
        </w:trPr>
        <w:tc>
          <w:tcPr>
            <w:tcW w:w="21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557C0D" w14:textId="322F6AFD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t>Gokmen et al.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8504B1" w14:textId="75259311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840">
              <w:rPr>
                <w:rFonts w:ascii="Times New Roman" w:hAnsi="Times New Roman" w:cs="Times New Roman"/>
                <w:sz w:val="24"/>
                <w:szCs w:val="24"/>
              </w:rPr>
              <w:t>N/A - case report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11F1D1" w14:textId="6FF9EA61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76878A" w14:textId="7B74A718" w:rsidR="00B306B5" w:rsidRPr="0043564A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F33EB">
              <w:rPr>
                <w:rFonts w:ascii="Times New Roman" w:hAnsi="Times New Roman" w:cs="Times New Roman"/>
                <w:sz w:val="24"/>
                <w:szCs w:val="24"/>
              </w:rPr>
              <w:t>Lacks follow-up data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3A7DD7" w14:textId="202F68FD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FA909A" w14:textId="55DB7FAF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  <w:tr w:rsidR="00B306B5" w:rsidRPr="0072507C" w14:paraId="185571F0" w14:textId="77777777" w:rsidTr="00E043D5">
        <w:trPr>
          <w:trHeight w:val="285"/>
        </w:trPr>
        <w:tc>
          <w:tcPr>
            <w:tcW w:w="21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4F4948" w14:textId="0430E69E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t>Calvopina et al.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BB3CED" w14:textId="60BE4B3E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sz w:val="24"/>
                <w:szCs w:val="24"/>
              </w:rPr>
              <w:t>N/A - case report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1D2DE8" w14:textId="09253134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770700" w14:textId="24E685B5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549684" w14:textId="3AA4341D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1F282E" w14:textId="487021B0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  <w:tr w:rsidR="00B306B5" w:rsidRPr="0072507C" w14:paraId="43448D0E" w14:textId="77777777" w:rsidTr="00E043D5">
        <w:trPr>
          <w:trHeight w:val="285"/>
        </w:trPr>
        <w:tc>
          <w:tcPr>
            <w:tcW w:w="21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00B62B" w14:textId="58E0FB30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t>Canovas et al.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594904" w14:textId="10C93F06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sz w:val="24"/>
                <w:szCs w:val="24"/>
              </w:rPr>
              <w:t>N/A - case report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52FD8B" w14:textId="2FCEF93E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D55DDE" w14:textId="02BE38BA" w:rsidR="00B306B5" w:rsidRPr="0043564A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9504D">
              <w:rPr>
                <w:rFonts w:ascii="Times New Roman" w:hAnsi="Times New Roman" w:cs="Times New Roman"/>
                <w:sz w:val="24"/>
                <w:szCs w:val="24"/>
              </w:rPr>
              <w:t>Lacks follow-up data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7ED31D" w14:textId="34FBFA18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75B243" w14:textId="41B63BCB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  <w:tr w:rsidR="00B306B5" w:rsidRPr="0072507C" w14:paraId="1584E756" w14:textId="77777777" w:rsidTr="00E043D5">
        <w:trPr>
          <w:trHeight w:val="285"/>
        </w:trPr>
        <w:tc>
          <w:tcPr>
            <w:tcW w:w="21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E42E53" w14:textId="13F53073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t>Cobo et al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D1F0A2" w14:textId="0720A2C2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sz w:val="24"/>
                <w:szCs w:val="24"/>
              </w:rPr>
              <w:t xml:space="preserve">N/A - ca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ries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093F75" w14:textId="582AE999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D445B7" w14:textId="5F66A4FA" w:rsidR="00B306B5" w:rsidRPr="0043564A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9504D">
              <w:rPr>
                <w:rFonts w:ascii="Times New Roman" w:hAnsi="Times New Roman" w:cs="Times New Roman"/>
                <w:sz w:val="24"/>
                <w:szCs w:val="24"/>
              </w:rPr>
              <w:t>Lacks follow-up data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8371FF" w14:textId="3848A2AC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B9086C" w14:textId="55956245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  <w:tr w:rsidR="00B306B5" w:rsidRPr="0072507C" w14:paraId="1AC700F7" w14:textId="77777777" w:rsidTr="00E043D5">
        <w:trPr>
          <w:trHeight w:val="285"/>
        </w:trPr>
        <w:tc>
          <w:tcPr>
            <w:tcW w:w="21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AB8863" w14:textId="234E61E0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t>Guddo et al.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9C1602" w14:textId="5EE7DD56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ED">
              <w:rPr>
                <w:rFonts w:ascii="Times New Roman" w:hAnsi="Times New Roman" w:cs="Times New Roman"/>
                <w:sz w:val="24"/>
                <w:szCs w:val="24"/>
              </w:rPr>
              <w:t>N/A - case report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050E9E" w14:textId="04B58469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0E663D" w14:textId="0275F0DA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4D">
              <w:rPr>
                <w:rFonts w:ascii="Times New Roman" w:hAnsi="Times New Roman" w:cs="Times New Roman"/>
                <w:sz w:val="24"/>
                <w:szCs w:val="24"/>
              </w:rPr>
              <w:t>Lacks follow-up data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751DC2" w14:textId="5D61E622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036F06" w14:textId="0FC68404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  <w:tr w:rsidR="00B306B5" w:rsidRPr="0072507C" w14:paraId="20E17D5A" w14:textId="77777777" w:rsidTr="00E043D5">
        <w:trPr>
          <w:trHeight w:val="285"/>
        </w:trPr>
        <w:tc>
          <w:tcPr>
            <w:tcW w:w="21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7CB7A7" w14:textId="52EFC3AE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t>Granel et al.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9E7D26" w14:textId="4DC35143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ED">
              <w:rPr>
                <w:rFonts w:ascii="Times New Roman" w:hAnsi="Times New Roman" w:cs="Times New Roman"/>
                <w:sz w:val="24"/>
                <w:szCs w:val="24"/>
              </w:rPr>
              <w:t>N/A - case report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3401D5" w14:textId="5F2D9972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3718DA" w14:textId="0A9A69E9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C1402E" w14:textId="60DDBC73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C80E83" w14:textId="35937972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  <w:tr w:rsidR="00B306B5" w:rsidRPr="0072507C" w14:paraId="68EEC5DA" w14:textId="77777777" w:rsidTr="00E043D5">
        <w:trPr>
          <w:trHeight w:val="285"/>
        </w:trPr>
        <w:tc>
          <w:tcPr>
            <w:tcW w:w="21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929D4C" w14:textId="5D7859D1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t>Patel et al.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A9178B" w14:textId="75A6D2F1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ED">
              <w:rPr>
                <w:rFonts w:ascii="Times New Roman" w:hAnsi="Times New Roman" w:cs="Times New Roman"/>
                <w:sz w:val="24"/>
                <w:szCs w:val="24"/>
              </w:rPr>
              <w:t xml:space="preserve">N/A - ca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ries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F90C68" w14:textId="730179F9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5DD49C" w14:textId="7C57343D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B254E9" w14:textId="387BF9E7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7072BF" w14:textId="072EE292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  <w:tr w:rsidR="00B306B5" w:rsidRPr="0072507C" w14:paraId="12ED5733" w14:textId="77777777" w:rsidTr="00E043D5">
        <w:trPr>
          <w:trHeight w:val="285"/>
        </w:trPr>
        <w:tc>
          <w:tcPr>
            <w:tcW w:w="21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292C71" w14:textId="5FD6B06B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t>Casolari et al.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9AA245" w14:textId="2CB6B1BD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ED">
              <w:rPr>
                <w:rFonts w:ascii="Times New Roman" w:hAnsi="Times New Roman" w:cs="Times New Roman"/>
                <w:sz w:val="24"/>
                <w:szCs w:val="24"/>
              </w:rPr>
              <w:t>N/A - case report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502C3F" w14:textId="1985E74A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BE5E67" w14:textId="1E6ACFD1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387673" w14:textId="02B33CE7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24FC3B" w14:textId="31341155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  <w:tr w:rsidR="00B306B5" w:rsidRPr="0072507C" w14:paraId="701725F2" w14:textId="77777777" w:rsidTr="00E043D5">
        <w:trPr>
          <w:trHeight w:val="285"/>
        </w:trPr>
        <w:tc>
          <w:tcPr>
            <w:tcW w:w="21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370B5B" w14:textId="52D406B0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t>Cunchillos et al.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BB7500" w14:textId="3589B230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ED">
              <w:rPr>
                <w:rFonts w:ascii="Times New Roman" w:hAnsi="Times New Roman" w:cs="Times New Roman"/>
                <w:sz w:val="24"/>
                <w:szCs w:val="24"/>
              </w:rPr>
              <w:t>N/A - case report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848420" w14:textId="3959FCBE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CD94AB" w14:textId="69DBBE39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CD442D" w14:textId="2E1D7B55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BD6D4F" w14:textId="3C113190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  <w:tr w:rsidR="00B306B5" w:rsidRPr="0072507C" w14:paraId="2373D4A4" w14:textId="77777777" w:rsidTr="00E043D5">
        <w:trPr>
          <w:trHeight w:val="285"/>
        </w:trPr>
        <w:tc>
          <w:tcPr>
            <w:tcW w:w="21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17A23C" w14:textId="552EB5D1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t>Nandy et al.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B7B23B" w14:textId="7AA7384D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sz w:val="24"/>
                <w:szCs w:val="24"/>
              </w:rPr>
              <w:t>N/A - case report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3D8ADA" w14:textId="13551563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04AC22" w14:textId="526105EF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s follow-up data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4C4D25" w14:textId="207311A7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387882" w14:textId="7978F3BA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s outcome data</w:t>
            </w:r>
          </w:p>
        </w:tc>
      </w:tr>
      <w:tr w:rsidR="00B306B5" w:rsidRPr="0072507C" w14:paraId="3424A9DF" w14:textId="77777777" w:rsidTr="00E043D5">
        <w:trPr>
          <w:trHeight w:val="285"/>
        </w:trPr>
        <w:tc>
          <w:tcPr>
            <w:tcW w:w="21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B16102" w14:textId="1F634F7D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lastRenderedPageBreak/>
              <w:t>Vazquez-Pineiro et al.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E363DE" w14:textId="302B3263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847">
              <w:rPr>
                <w:rFonts w:ascii="Times New Roman" w:hAnsi="Times New Roman" w:cs="Times New Roman"/>
                <w:sz w:val="24"/>
                <w:szCs w:val="24"/>
              </w:rPr>
              <w:t>N/A - case report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7B02D5" w14:textId="344A1CA5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286E4A" w14:textId="13B80922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1BB63F" w14:textId="164310AE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2B4C8D" w14:textId="25E3A6F3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  <w:tr w:rsidR="00B306B5" w:rsidRPr="0072507C" w14:paraId="0D7FC784" w14:textId="77777777" w:rsidTr="00E043D5">
        <w:trPr>
          <w:trHeight w:val="285"/>
        </w:trPr>
        <w:tc>
          <w:tcPr>
            <w:tcW w:w="21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959205" w14:textId="0C4D18AF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t>Zan et al.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0FCAFE" w14:textId="2988738C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847">
              <w:rPr>
                <w:rFonts w:ascii="Times New Roman" w:hAnsi="Times New Roman" w:cs="Times New Roman"/>
                <w:sz w:val="24"/>
                <w:szCs w:val="24"/>
              </w:rPr>
              <w:t>N/A - case report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EB51CE" w14:textId="34261157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AE3C74" w14:textId="2D5F83A8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s follow-up data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520848" w14:textId="2018A90A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147956" w14:textId="6D19B388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  <w:tr w:rsidR="00B306B5" w:rsidRPr="0072507C" w14:paraId="27024B82" w14:textId="77777777" w:rsidTr="00E043D5">
        <w:trPr>
          <w:trHeight w:val="806"/>
        </w:trPr>
        <w:tc>
          <w:tcPr>
            <w:tcW w:w="21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15BC4F" w14:textId="3D1ED8AF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t>Terceiro et al.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E62D18" w14:textId="0E094C84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D06">
              <w:rPr>
                <w:rFonts w:ascii="Times New Roman" w:hAnsi="Times New Roman" w:cs="Times New Roman"/>
                <w:sz w:val="24"/>
                <w:szCs w:val="24"/>
              </w:rPr>
              <w:t>N/A - case report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5CB813" w14:textId="02BC843A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0EA03F" w14:textId="5CB1BE5C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266794" w14:textId="29E0AA9C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6078AE" w14:textId="2AFDFEAF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  <w:tr w:rsidR="00B306B5" w:rsidRPr="0072507C" w14:paraId="2EF69F4B" w14:textId="77777777" w:rsidTr="00E043D5">
        <w:trPr>
          <w:trHeight w:val="285"/>
        </w:trPr>
        <w:tc>
          <w:tcPr>
            <w:tcW w:w="21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1778B8" w14:textId="309F29DF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t>Campbell et al.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7EF10E" w14:textId="6D205B82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D06">
              <w:rPr>
                <w:rFonts w:ascii="Times New Roman" w:hAnsi="Times New Roman" w:cs="Times New Roman"/>
                <w:sz w:val="24"/>
                <w:szCs w:val="24"/>
              </w:rPr>
              <w:t>N/A - case report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F26120" w14:textId="6B374710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850DEB" w14:textId="3E079830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73F5F7" w14:textId="44665017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AFFFD6" w14:textId="241B565A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  <w:tr w:rsidR="00B306B5" w:rsidRPr="0072507C" w14:paraId="54517C7B" w14:textId="77777777" w:rsidTr="00E043D5">
        <w:trPr>
          <w:trHeight w:val="285"/>
        </w:trPr>
        <w:tc>
          <w:tcPr>
            <w:tcW w:w="2115" w:type="dxa"/>
            <w:tcBorders>
              <w:top w:val="nil"/>
              <w:left w:val="single" w:sz="5" w:space="0" w:color="000000"/>
              <w:bottom w:val="single" w:sz="6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49BEF6" w14:textId="1A065346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t>Sbroglio et al.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6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2FBE7C" w14:textId="47CC85EC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sz w:val="24"/>
                <w:szCs w:val="24"/>
              </w:rPr>
              <w:t>N/A - case report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AB49BA" w14:textId="2B682892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6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3844A2" w14:textId="3EB2A8C3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ADA915" w14:textId="670112BC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6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3C673E" w14:textId="2F38A498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  <w:tr w:rsidR="00B306B5" w:rsidRPr="0072507C" w14:paraId="0E36D44F" w14:textId="77777777" w:rsidTr="00E043D5">
        <w:trPr>
          <w:trHeight w:val="285"/>
        </w:trPr>
        <w:tc>
          <w:tcPr>
            <w:tcW w:w="2115" w:type="dxa"/>
            <w:tcBorders>
              <w:top w:val="single" w:sz="6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21550C" w14:textId="6B1CAF66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t>Drabe et al.</w:t>
            </w:r>
          </w:p>
        </w:tc>
        <w:tc>
          <w:tcPr>
            <w:tcW w:w="2730" w:type="dxa"/>
            <w:tcBorders>
              <w:top w:val="single" w:sz="6" w:space="0" w:color="000000"/>
              <w:left w:val="nil"/>
              <w:bottom w:val="single" w:sz="4" w:space="0" w:color="auto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C88971" w14:textId="2B0F1D15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sz w:val="24"/>
                <w:szCs w:val="24"/>
              </w:rPr>
              <w:t>N/A - case report</w:t>
            </w:r>
          </w:p>
        </w:tc>
        <w:tc>
          <w:tcPr>
            <w:tcW w:w="2205" w:type="dxa"/>
            <w:tcBorders>
              <w:top w:val="single" w:sz="6" w:space="0" w:color="000000"/>
              <w:left w:val="nil"/>
              <w:bottom w:val="single" w:sz="4" w:space="0" w:color="auto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4DBD51" w14:textId="6CF48EBB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single" w:sz="6" w:space="0" w:color="000000"/>
              <w:left w:val="nil"/>
              <w:bottom w:val="single" w:sz="4" w:space="0" w:color="auto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64C3A4" w14:textId="681DEBA3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995" w:type="dxa"/>
            <w:tcBorders>
              <w:top w:val="single" w:sz="6" w:space="0" w:color="000000"/>
              <w:left w:val="nil"/>
              <w:bottom w:val="single" w:sz="4" w:space="0" w:color="auto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B21DC2" w14:textId="5EE5BC15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single" w:sz="6" w:space="0" w:color="000000"/>
              <w:left w:val="nil"/>
              <w:bottom w:val="single" w:sz="4" w:space="0" w:color="auto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2C5147" w14:textId="2E6D52BD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  <w:tr w:rsidR="00B306B5" w:rsidRPr="0072507C" w14:paraId="213BD364" w14:textId="77777777" w:rsidTr="00E043D5">
        <w:trPr>
          <w:trHeight w:val="285"/>
        </w:trPr>
        <w:tc>
          <w:tcPr>
            <w:tcW w:w="211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3FDA0F" w14:textId="4681D0DE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t>Fisicaro et al.</w:t>
            </w:r>
          </w:p>
        </w:tc>
        <w:tc>
          <w:tcPr>
            <w:tcW w:w="273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9D1ABC" w14:textId="330BDFB9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938">
              <w:rPr>
                <w:rFonts w:ascii="Times New Roman" w:hAnsi="Times New Roman" w:cs="Times New Roman"/>
                <w:sz w:val="24"/>
                <w:szCs w:val="24"/>
              </w:rPr>
              <w:t>N/A - case report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177B5B" w14:textId="1A915E38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E459D5" w14:textId="7980F4C1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s follow-up data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56F8F3" w14:textId="7629F18B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996170" w14:textId="4B28F8C1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  <w:tr w:rsidR="00B306B5" w:rsidRPr="0072507C" w14:paraId="7068BF02" w14:textId="77777777" w:rsidTr="00E043D5">
        <w:trPr>
          <w:trHeight w:val="285"/>
        </w:trPr>
        <w:tc>
          <w:tcPr>
            <w:tcW w:w="211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2964AB" w14:textId="7D36B561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t>Orlando et al.</w:t>
            </w:r>
          </w:p>
        </w:tc>
        <w:tc>
          <w:tcPr>
            <w:tcW w:w="273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07B695" w14:textId="3517D89D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938">
              <w:rPr>
                <w:rFonts w:ascii="Times New Roman" w:hAnsi="Times New Roman" w:cs="Times New Roman"/>
                <w:sz w:val="24"/>
                <w:szCs w:val="24"/>
              </w:rPr>
              <w:t>N/A - case report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F45064" w14:textId="6818414C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BCD324" w14:textId="4E464D06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FCB223" w14:textId="7A05B605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4AF368" w14:textId="4824CBA9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  <w:tr w:rsidR="00B306B5" w:rsidRPr="0072507C" w14:paraId="7FC0875C" w14:textId="77777777" w:rsidTr="00E043D5">
        <w:trPr>
          <w:trHeight w:val="285"/>
        </w:trPr>
        <w:tc>
          <w:tcPr>
            <w:tcW w:w="211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74B4F2" w14:textId="36D9372F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t>Badaro et al.</w:t>
            </w:r>
          </w:p>
        </w:tc>
        <w:tc>
          <w:tcPr>
            <w:tcW w:w="273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4EA69F" w14:textId="46A5F753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938">
              <w:rPr>
                <w:rFonts w:ascii="Times New Roman" w:hAnsi="Times New Roman" w:cs="Times New Roman"/>
                <w:sz w:val="24"/>
                <w:szCs w:val="24"/>
              </w:rPr>
              <w:t xml:space="preserve">N/A - ca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ries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5ADB3B" w14:textId="3240CE91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994C7C" w14:textId="7AFC8BCC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18257C" w14:textId="458C16C8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62EA3A" w14:textId="2A52D24C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  <w:tr w:rsidR="00B306B5" w:rsidRPr="0072507C" w14:paraId="532FA735" w14:textId="77777777" w:rsidTr="00E043D5">
        <w:trPr>
          <w:trHeight w:val="285"/>
        </w:trPr>
        <w:tc>
          <w:tcPr>
            <w:tcW w:w="211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15E1E4" w14:textId="4626E41C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t>Zinneman et al.</w:t>
            </w:r>
          </w:p>
        </w:tc>
        <w:tc>
          <w:tcPr>
            <w:tcW w:w="273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8798E9" w14:textId="465A66B4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938">
              <w:rPr>
                <w:rFonts w:ascii="Times New Roman" w:hAnsi="Times New Roman" w:cs="Times New Roman"/>
                <w:sz w:val="24"/>
                <w:szCs w:val="24"/>
              </w:rPr>
              <w:t>N/A - case report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01D525" w14:textId="1413C47F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5AD69D" w14:textId="420CC310" w:rsidR="00B306B5" w:rsidRPr="00D779A2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03207">
              <w:rPr>
                <w:rFonts w:ascii="Times New Roman" w:hAnsi="Times New Roman" w:cs="Times New Roman"/>
                <w:sz w:val="24"/>
                <w:szCs w:val="24"/>
              </w:rPr>
              <w:t>Lacks follow-up data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E82DA3" w14:textId="78830AF2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2B8F91" w14:textId="5647D03C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  <w:tr w:rsidR="00B306B5" w:rsidRPr="0072507C" w14:paraId="211B957D" w14:textId="77777777" w:rsidTr="00E043D5">
        <w:trPr>
          <w:trHeight w:val="285"/>
        </w:trPr>
        <w:tc>
          <w:tcPr>
            <w:tcW w:w="211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2E8DEB" w14:textId="5D09DE70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t>Flor et al.</w:t>
            </w:r>
          </w:p>
        </w:tc>
        <w:tc>
          <w:tcPr>
            <w:tcW w:w="273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075F44" w14:textId="1C0C8469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sz w:val="24"/>
                <w:szCs w:val="24"/>
              </w:rPr>
              <w:t>N/A - case report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DE86F2" w14:textId="424A2FD8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EBEA8D" w14:textId="7A6CFAA9" w:rsidR="00B306B5" w:rsidRPr="00D779A2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03207">
              <w:rPr>
                <w:rFonts w:ascii="Times New Roman" w:hAnsi="Times New Roman" w:cs="Times New Roman"/>
                <w:sz w:val="24"/>
                <w:szCs w:val="24"/>
              </w:rPr>
              <w:t>Lacks follow-up data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91E7C9" w14:textId="6F5118DE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75C536" w14:textId="39DB0F46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s outcome data</w:t>
            </w:r>
          </w:p>
        </w:tc>
      </w:tr>
      <w:tr w:rsidR="00B306B5" w:rsidRPr="0072507C" w14:paraId="0FE9466F" w14:textId="77777777" w:rsidTr="00E043D5">
        <w:trPr>
          <w:trHeight w:val="285"/>
        </w:trPr>
        <w:tc>
          <w:tcPr>
            <w:tcW w:w="211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BC92D9" w14:textId="5EA7477A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t>Adu-Gyamfi et al.</w:t>
            </w:r>
          </w:p>
        </w:tc>
        <w:tc>
          <w:tcPr>
            <w:tcW w:w="273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5A44B5" w14:textId="1533E7A6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sz w:val="24"/>
                <w:szCs w:val="24"/>
              </w:rPr>
              <w:t>N/A - case report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0AB539" w14:textId="153A8B2E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D748B0" w14:textId="5E21F6FB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0C60E0" w14:textId="580CD27A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ED6284" w14:textId="7EF37440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  <w:tr w:rsidR="00B306B5" w:rsidRPr="0072507C" w14:paraId="6771C7BE" w14:textId="77777777" w:rsidTr="00E043D5">
        <w:trPr>
          <w:trHeight w:val="285"/>
        </w:trPr>
        <w:tc>
          <w:tcPr>
            <w:tcW w:w="211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BFFD86" w14:textId="526DF686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t>Santos et al.</w:t>
            </w:r>
          </w:p>
        </w:tc>
        <w:tc>
          <w:tcPr>
            <w:tcW w:w="273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6DC636" w14:textId="5CBFA499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2B1">
              <w:rPr>
                <w:rFonts w:ascii="Times New Roman" w:hAnsi="Times New Roman" w:cs="Times New Roman"/>
                <w:sz w:val="24"/>
                <w:szCs w:val="24"/>
              </w:rPr>
              <w:t>N/A - case report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59D8DE" w14:textId="759FB858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E1688F" w14:textId="511EEF31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74FA5C" w14:textId="4784CA63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B56F0B" w14:textId="7CB96D2F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  <w:tr w:rsidR="00B306B5" w:rsidRPr="0072507C" w14:paraId="42468A58" w14:textId="77777777" w:rsidTr="00E043D5">
        <w:trPr>
          <w:trHeight w:val="285"/>
        </w:trPr>
        <w:tc>
          <w:tcPr>
            <w:tcW w:w="211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08C08F" w14:textId="5F975F66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lastRenderedPageBreak/>
              <w:t>Sevestre et al.</w:t>
            </w:r>
          </w:p>
        </w:tc>
        <w:tc>
          <w:tcPr>
            <w:tcW w:w="273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CFDD14" w14:textId="7370F60A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2B1">
              <w:rPr>
                <w:rFonts w:ascii="Times New Roman" w:hAnsi="Times New Roman" w:cs="Times New Roman"/>
                <w:sz w:val="24"/>
                <w:szCs w:val="24"/>
              </w:rPr>
              <w:t>N/A - case report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612BC6" w14:textId="61C8C1BF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D906CC" w14:textId="7A4C24E2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E69EF9" w14:textId="562FF141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6D6849" w14:textId="08472DE6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  <w:tr w:rsidR="00B306B5" w:rsidRPr="0072507C" w14:paraId="0C7BA559" w14:textId="77777777" w:rsidTr="00E043D5">
        <w:trPr>
          <w:trHeight w:val="285"/>
        </w:trPr>
        <w:tc>
          <w:tcPr>
            <w:tcW w:w="211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361E6F" w14:textId="4D33BB66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t>Motta et al.</w:t>
            </w:r>
          </w:p>
        </w:tc>
        <w:tc>
          <w:tcPr>
            <w:tcW w:w="273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3A5CFE" w14:textId="2DB87785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0E5FDA" w14:textId="209FF98F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801765" w14:textId="2F370B6A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0E586E" w14:textId="6DBDBDE4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634C87" w14:textId="232AD29C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  <w:tr w:rsidR="00B306B5" w:rsidRPr="0072507C" w14:paraId="2D182D4F" w14:textId="77777777" w:rsidTr="00E043D5">
        <w:trPr>
          <w:trHeight w:val="285"/>
        </w:trPr>
        <w:tc>
          <w:tcPr>
            <w:tcW w:w="211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82F3B0" w14:textId="54A90EBF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color w:val="000000"/>
              </w:rPr>
              <w:t>Marsden et al.</w:t>
            </w:r>
          </w:p>
        </w:tc>
        <w:tc>
          <w:tcPr>
            <w:tcW w:w="273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CB9529" w14:textId="3CDE6B09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2B1">
              <w:rPr>
                <w:rFonts w:ascii="Times New Roman" w:hAnsi="Times New Roman" w:cs="Times New Roman"/>
                <w:sz w:val="24"/>
                <w:szCs w:val="24"/>
              </w:rPr>
              <w:t xml:space="preserve">N/A - ca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ries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2600DE" w14:textId="0962480C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FBF640" w14:textId="445AD098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BDA">
              <w:rPr>
                <w:rFonts w:ascii="Times New Roman" w:hAnsi="Times New Roman" w:cs="Times New Roman"/>
                <w:sz w:val="24"/>
                <w:szCs w:val="24"/>
              </w:rPr>
              <w:t>Lacks follow-up data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22E408" w14:textId="5F97ABE7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92E2EB" w14:textId="1F5CEF10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s outcome data</w:t>
            </w:r>
          </w:p>
        </w:tc>
      </w:tr>
      <w:tr w:rsidR="00B306B5" w:rsidRPr="0072507C" w14:paraId="78FE0C6C" w14:textId="77777777" w:rsidTr="00E043D5">
        <w:trPr>
          <w:trHeight w:val="285"/>
        </w:trPr>
        <w:tc>
          <w:tcPr>
            <w:tcW w:w="211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8F04AC" w14:textId="641DC14F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sz w:val="24"/>
                <w:szCs w:val="24"/>
              </w:rPr>
              <w:t>Faucher et al.</w:t>
            </w:r>
          </w:p>
        </w:tc>
        <w:tc>
          <w:tcPr>
            <w:tcW w:w="273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B2ED35" w14:textId="0048D3A1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430956" w14:textId="39F4218E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C9DE1D" w14:textId="271A45C1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BDA">
              <w:rPr>
                <w:rFonts w:ascii="Times New Roman" w:hAnsi="Times New Roman" w:cs="Times New Roman"/>
                <w:sz w:val="24"/>
                <w:szCs w:val="24"/>
              </w:rPr>
              <w:t>Lacks follow-up data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5AEF60" w14:textId="25912931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9E24FF" w14:textId="3179E5E9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s outcome data</w:t>
            </w:r>
          </w:p>
        </w:tc>
      </w:tr>
      <w:tr w:rsidR="00DB4E0B" w:rsidRPr="0072507C" w14:paraId="6C2501F5" w14:textId="77777777" w:rsidTr="00DB4E0B">
        <w:trPr>
          <w:trHeight w:val="285"/>
        </w:trPr>
        <w:tc>
          <w:tcPr>
            <w:tcW w:w="211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D65D15" w14:textId="5EF2975E" w:rsidR="00DB4E0B" w:rsidRPr="00FF07EF" w:rsidRDefault="00DB4E0B" w:rsidP="00DB4E0B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nzalez-Anglada et al.</w:t>
            </w:r>
          </w:p>
        </w:tc>
        <w:tc>
          <w:tcPr>
            <w:tcW w:w="273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BD9E22" w14:textId="33E42D10" w:rsidR="00DB4E0B" w:rsidRDefault="00DB4E0B" w:rsidP="00DB4E0B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 – case series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685E56" w14:textId="58D395A3" w:rsidR="00DB4E0B" w:rsidRDefault="00DB4E0B" w:rsidP="00DB4E0B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F7D6DE" w14:textId="25F02AA3" w:rsidR="00DB4E0B" w:rsidRPr="00E57BDA" w:rsidRDefault="00DB4E0B" w:rsidP="00DB4E0B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FAE362" w14:textId="495B5C48" w:rsidR="00DB4E0B" w:rsidRDefault="00DB4E0B" w:rsidP="00DB4E0B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F1ED2F" w14:textId="77B09191" w:rsidR="00DB4E0B" w:rsidRDefault="00DB4E0B" w:rsidP="00DB4E0B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  <w:tr w:rsidR="00B306B5" w:rsidRPr="0072507C" w14:paraId="0D7D1241" w14:textId="77777777" w:rsidTr="00E043D5">
        <w:trPr>
          <w:trHeight w:val="285"/>
        </w:trPr>
        <w:tc>
          <w:tcPr>
            <w:tcW w:w="2115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751CE6" w14:textId="62405179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sz w:val="24"/>
                <w:szCs w:val="24"/>
              </w:rPr>
              <w:t>Aliaga et al</w:t>
            </w:r>
          </w:p>
        </w:tc>
        <w:tc>
          <w:tcPr>
            <w:tcW w:w="2730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E26D95" w14:textId="4E45C77A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7EF">
              <w:rPr>
                <w:rFonts w:ascii="Times New Roman" w:hAnsi="Times New Roman" w:cs="Times New Roman"/>
                <w:sz w:val="24"/>
                <w:szCs w:val="24"/>
              </w:rPr>
              <w:t xml:space="preserve">N/A - ca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ries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92D8A7" w14:textId="1B17CFF9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8E4B40" w14:textId="5A41D286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s follow-up data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E97BCA" w14:textId="647CAEC2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3ECE4D" w14:textId="723164AD" w:rsidR="00B306B5" w:rsidRPr="00FF07EF" w:rsidRDefault="00B306B5" w:rsidP="00E043D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as</w:t>
            </w:r>
          </w:p>
        </w:tc>
      </w:tr>
    </w:tbl>
    <w:p w14:paraId="571B8187" w14:textId="02A8ACA4" w:rsidR="00C63705" w:rsidRPr="0072507C" w:rsidRDefault="004E75F2" w:rsidP="0085727D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72507C">
        <w:rPr>
          <w:rFonts w:ascii="Times New Roman" w:hAnsi="Times New Roman" w:cs="Times New Roman"/>
          <w:sz w:val="24"/>
          <w:szCs w:val="24"/>
        </w:rPr>
        <w:t>Selection Bias: Does the design or analysis account for important confounding and modifying variables through matching, stratification, multivariable analysis, or other approaches?; Performance Bias: Did researchers rule out any impact from a concurrent intervention or an unintended exposure that might bias results?; Attrition Bias: If attrition was a concern, were missing data handled appropriately (e.g., intention-to-treat analysis and imputation)?; Detection Bias: Were interventions/exposures assessed/defined using valid and reliable measures, implemented consistently across all study participants?; Reporting Bias: Were the potential outcomes prespecified by the researchers? Are all prespecified outcomes reported?</w:t>
      </w:r>
    </w:p>
    <w:sectPr w:rsidR="00C63705" w:rsidRPr="0072507C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3705"/>
    <w:rsid w:val="000C484C"/>
    <w:rsid w:val="000D5627"/>
    <w:rsid w:val="00107926"/>
    <w:rsid w:val="00117193"/>
    <w:rsid w:val="0017675E"/>
    <w:rsid w:val="001C207A"/>
    <w:rsid w:val="00201ADD"/>
    <w:rsid w:val="00210165"/>
    <w:rsid w:val="002375DF"/>
    <w:rsid w:val="00257649"/>
    <w:rsid w:val="00287EBB"/>
    <w:rsid w:val="00314F35"/>
    <w:rsid w:val="00342E2F"/>
    <w:rsid w:val="00363264"/>
    <w:rsid w:val="003835C0"/>
    <w:rsid w:val="00384607"/>
    <w:rsid w:val="003F2766"/>
    <w:rsid w:val="003F47FA"/>
    <w:rsid w:val="00424C5F"/>
    <w:rsid w:val="00431FC8"/>
    <w:rsid w:val="0043564A"/>
    <w:rsid w:val="00437EC4"/>
    <w:rsid w:val="0045241C"/>
    <w:rsid w:val="00463839"/>
    <w:rsid w:val="0049568E"/>
    <w:rsid w:val="004968B0"/>
    <w:rsid w:val="004E75F2"/>
    <w:rsid w:val="005000B0"/>
    <w:rsid w:val="0054356A"/>
    <w:rsid w:val="005509DE"/>
    <w:rsid w:val="005608C1"/>
    <w:rsid w:val="00563AC8"/>
    <w:rsid w:val="00565E60"/>
    <w:rsid w:val="00565F19"/>
    <w:rsid w:val="005A56E4"/>
    <w:rsid w:val="005C3DA0"/>
    <w:rsid w:val="005E2548"/>
    <w:rsid w:val="005F1EF4"/>
    <w:rsid w:val="005F211A"/>
    <w:rsid w:val="00650A27"/>
    <w:rsid w:val="006B39FE"/>
    <w:rsid w:val="006E6107"/>
    <w:rsid w:val="00710E6C"/>
    <w:rsid w:val="007240A4"/>
    <w:rsid w:val="0072507C"/>
    <w:rsid w:val="00742F46"/>
    <w:rsid w:val="00756C7A"/>
    <w:rsid w:val="007D27C6"/>
    <w:rsid w:val="007E2164"/>
    <w:rsid w:val="007F191B"/>
    <w:rsid w:val="0085727D"/>
    <w:rsid w:val="00874677"/>
    <w:rsid w:val="008E2427"/>
    <w:rsid w:val="0091000A"/>
    <w:rsid w:val="00941D51"/>
    <w:rsid w:val="009425A9"/>
    <w:rsid w:val="00953FB9"/>
    <w:rsid w:val="00964B17"/>
    <w:rsid w:val="00975DF5"/>
    <w:rsid w:val="009C18AE"/>
    <w:rsid w:val="00A022CF"/>
    <w:rsid w:val="00A05AB5"/>
    <w:rsid w:val="00A1096E"/>
    <w:rsid w:val="00A5058F"/>
    <w:rsid w:val="00A82981"/>
    <w:rsid w:val="00B01BD2"/>
    <w:rsid w:val="00B306B5"/>
    <w:rsid w:val="00B8086C"/>
    <w:rsid w:val="00BE3AE4"/>
    <w:rsid w:val="00BF2926"/>
    <w:rsid w:val="00BF3111"/>
    <w:rsid w:val="00BF4E45"/>
    <w:rsid w:val="00C03BDA"/>
    <w:rsid w:val="00C63705"/>
    <w:rsid w:val="00C63C69"/>
    <w:rsid w:val="00C808AB"/>
    <w:rsid w:val="00C81EBA"/>
    <w:rsid w:val="00C97A97"/>
    <w:rsid w:val="00CA6831"/>
    <w:rsid w:val="00D21266"/>
    <w:rsid w:val="00D27DAC"/>
    <w:rsid w:val="00D54ED3"/>
    <w:rsid w:val="00D60E97"/>
    <w:rsid w:val="00D779A2"/>
    <w:rsid w:val="00DB4E0B"/>
    <w:rsid w:val="00DC7161"/>
    <w:rsid w:val="00E043D5"/>
    <w:rsid w:val="00E52119"/>
    <w:rsid w:val="00EA1DBE"/>
    <w:rsid w:val="00EA5744"/>
    <w:rsid w:val="00EE4717"/>
    <w:rsid w:val="00F10F8A"/>
    <w:rsid w:val="00F17F13"/>
    <w:rsid w:val="00F3043C"/>
    <w:rsid w:val="00F32E6E"/>
    <w:rsid w:val="00F4563B"/>
    <w:rsid w:val="00F66969"/>
    <w:rsid w:val="00F87A13"/>
    <w:rsid w:val="00FA4BEE"/>
    <w:rsid w:val="00FD5EF5"/>
    <w:rsid w:val="00FF0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BB173"/>
  <w15:docId w15:val="{66991511-12BE-4C6B-BCB3-0E0889D67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5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5F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C18A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12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1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8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4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4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2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3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b8b9ddb-0064-4f94-a41c-24f3436538b1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1BFFE7199F1143B4B914A5B44194B0" ma:contentTypeVersion="18" ma:contentTypeDescription="Create a new document." ma:contentTypeScope="" ma:versionID="05a90a8c5289c43b45828d273cd7e849">
  <xsd:schema xmlns:xsd="http://www.w3.org/2001/XMLSchema" xmlns:xs="http://www.w3.org/2001/XMLSchema" xmlns:p="http://schemas.microsoft.com/office/2006/metadata/properties" xmlns:ns3="0b8b9ddb-0064-4f94-a41c-24f3436538b1" xmlns:ns4="d4d6c4d8-609d-4d54-a945-ad9f48185de9" targetNamespace="http://schemas.microsoft.com/office/2006/metadata/properties" ma:root="true" ma:fieldsID="b4fbdfd7d0cc761d99696c32b5beb258" ns3:_="" ns4:_="">
    <xsd:import namespace="0b8b9ddb-0064-4f94-a41c-24f3436538b1"/>
    <xsd:import namespace="d4d6c4d8-609d-4d54-a945-ad9f48185d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8b9ddb-0064-4f94-a41c-24f3436538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d6c4d8-609d-4d54-a945-ad9f48185de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9EEF253-3D5F-4B55-8943-49C9FA5D6F9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7346C51-C3B0-4D5D-9325-A3A04F3E24F3}">
  <ds:schemaRefs>
    <ds:schemaRef ds:uri="http://schemas.microsoft.com/office/2006/metadata/properties"/>
    <ds:schemaRef ds:uri="http://schemas.microsoft.com/office/infopath/2007/PartnerControls"/>
    <ds:schemaRef ds:uri="0b8b9ddb-0064-4f94-a41c-24f3436538b1"/>
  </ds:schemaRefs>
</ds:datastoreItem>
</file>

<file path=customXml/itemProps3.xml><?xml version="1.0" encoding="utf-8"?>
<ds:datastoreItem xmlns:ds="http://schemas.openxmlformats.org/officeDocument/2006/customXml" ds:itemID="{4CC516AA-553A-4703-B3CE-1BA4010486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8b9ddb-0064-4f94-a41c-24f3436538b1"/>
    <ds:schemaRef ds:uri="d4d6c4d8-609d-4d54-a945-ad9f48185d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5</Pages>
  <Words>718</Words>
  <Characters>4093</Characters>
  <Application>Microsoft Office Word</Application>
  <DocSecurity>0</DocSecurity>
  <Lines>34</Lines>
  <Paragraphs>9</Paragraphs>
  <ScaleCrop>false</ScaleCrop>
  <Company/>
  <LinksUpToDate>false</LinksUpToDate>
  <CharactersWithSpaces>4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Joseph Celidonio</cp:lastModifiedBy>
  <cp:revision>92</cp:revision>
  <dcterms:created xsi:type="dcterms:W3CDTF">2025-01-04T19:36:00Z</dcterms:created>
  <dcterms:modified xsi:type="dcterms:W3CDTF">2026-03-01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1BFFE7199F1143B4B914A5B44194B0</vt:lpwstr>
  </property>
</Properties>
</file>